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EB4CD" w14:textId="0AAC94D1" w:rsidR="002F04D3" w:rsidRPr="00710146" w:rsidRDefault="000B331B">
      <w:pPr>
        <w:rPr>
          <w:rFonts w:ascii="Times New Roman" w:hAnsi="Times New Roman" w:cs="Times New Roman"/>
        </w:rPr>
      </w:pPr>
      <w:r w:rsidRPr="00710146">
        <w:rPr>
          <w:rFonts w:ascii="Times New Roman" w:hAnsi="Times New Roman" w:cs="Times New Roman"/>
        </w:rPr>
        <w:t xml:space="preserve">Supplementary </w:t>
      </w:r>
      <w:r w:rsidR="00855836">
        <w:rPr>
          <w:rFonts w:ascii="Times New Roman" w:hAnsi="Times New Roman" w:cs="Times New Roman"/>
        </w:rPr>
        <w:t>T</w:t>
      </w:r>
      <w:r w:rsidRPr="00710146">
        <w:rPr>
          <w:rFonts w:ascii="Times New Roman" w:hAnsi="Times New Roman" w:cs="Times New Roman"/>
        </w:rPr>
        <w:t>able 1</w:t>
      </w:r>
      <w:r w:rsidR="00855836">
        <w:rPr>
          <w:rFonts w:ascii="Times New Roman" w:hAnsi="Times New Roman" w:cs="Times New Roman"/>
        </w:rPr>
        <w:t>.</w:t>
      </w:r>
      <w:r w:rsidRPr="00710146">
        <w:rPr>
          <w:rFonts w:ascii="Times New Roman" w:hAnsi="Times New Roman" w:cs="Times New Roman"/>
        </w:rPr>
        <w:t xml:space="preserve"> </w:t>
      </w:r>
      <w:r w:rsidR="006A5E8F">
        <w:rPr>
          <w:rFonts w:ascii="Times New Roman" w:hAnsi="Times New Roman" w:cs="Times New Roman"/>
        </w:rPr>
        <w:t xml:space="preserve">The complete list of </w:t>
      </w:r>
      <w:r w:rsidR="00710146" w:rsidRPr="00710146">
        <w:rPr>
          <w:rFonts w:ascii="Times New Roman" w:hAnsi="Times New Roman" w:cs="Times New Roman"/>
        </w:rPr>
        <w:t>miRNAs associated with GDM</w:t>
      </w:r>
      <w:r w:rsidR="006A5E8F">
        <w:rPr>
          <w:rFonts w:ascii="Times New Roman" w:hAnsi="Times New Roman" w:cs="Times New Roman"/>
        </w:rPr>
        <w:t xml:space="preserve"> in Gen3G</w:t>
      </w:r>
    </w:p>
    <w:tbl>
      <w:tblPr>
        <w:tblStyle w:val="TableGrid"/>
        <w:tblW w:w="9196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559"/>
        <w:gridCol w:w="850"/>
        <w:gridCol w:w="1560"/>
        <w:gridCol w:w="833"/>
        <w:gridCol w:w="851"/>
        <w:gridCol w:w="854"/>
      </w:tblGrid>
      <w:tr w:rsidR="000B331B" w14:paraId="16F69CDB" w14:textId="77777777" w:rsidTr="004C21C7">
        <w:tc>
          <w:tcPr>
            <w:tcW w:w="1838" w:type="dxa"/>
            <w:vMerge w:val="restart"/>
            <w:vAlign w:val="center"/>
          </w:tcPr>
          <w:p w14:paraId="60C1890F" w14:textId="77777777" w:rsidR="000B331B" w:rsidRPr="002938B5" w:rsidRDefault="000B331B" w:rsidP="00F33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7BB3E1F5" w14:textId="77777777" w:rsidR="000B331B" w:rsidRPr="002938B5" w:rsidRDefault="000B331B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3G controls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3EF06838" w14:textId="77777777" w:rsidR="000B331B" w:rsidRPr="002938B5" w:rsidRDefault="000B331B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3G GDM</w:t>
            </w:r>
          </w:p>
        </w:tc>
        <w:tc>
          <w:tcPr>
            <w:tcW w:w="2538" w:type="dxa"/>
            <w:gridSpan w:val="3"/>
            <w:tcBorders>
              <w:bottom w:val="single" w:sz="4" w:space="0" w:color="auto"/>
            </w:tcBorders>
            <w:vAlign w:val="center"/>
          </w:tcPr>
          <w:p w14:paraId="27DAFBB2" w14:textId="77777777" w:rsidR="000B331B" w:rsidRPr="002938B5" w:rsidRDefault="000B331B" w:rsidP="00F3351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</w:pPr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Gen3G</w:t>
            </w:r>
          </w:p>
        </w:tc>
      </w:tr>
      <w:tr w:rsidR="00090EB0" w14:paraId="7E6C72FD" w14:textId="77777777" w:rsidTr="003041E5"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EC3216" w14:textId="77777777" w:rsidR="000B331B" w:rsidRPr="002938B5" w:rsidRDefault="000B331B" w:rsidP="00F33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4A3622" w14:textId="77777777" w:rsidR="000B331B" w:rsidRPr="002938B5" w:rsidRDefault="000B331B" w:rsidP="00F3351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</w:pPr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 xml:space="preserve">% </w:t>
            </w:r>
            <w:proofErr w:type="gramStart"/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women</w:t>
            </w:r>
            <w:proofErr w:type="gram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B7C68" w14:textId="77777777" w:rsidR="000B331B" w:rsidRPr="002938B5" w:rsidRDefault="000B331B" w:rsidP="00F3351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</w:pPr>
            <w:r w:rsidRPr="00293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09B9E" w14:textId="77777777" w:rsidR="000B331B" w:rsidRPr="002938B5" w:rsidRDefault="000B331B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 xml:space="preserve">% </w:t>
            </w:r>
            <w:proofErr w:type="gramStart"/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women</w:t>
            </w:r>
            <w:proofErr w:type="gram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EBD5C" w14:textId="77777777" w:rsidR="000B331B" w:rsidRPr="002938B5" w:rsidRDefault="000B331B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35EC5" w14:textId="054C918A" w:rsidR="000B331B" w:rsidRPr="002938B5" w:rsidRDefault="00397D5C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L2F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77812" w14:textId="77777777" w:rsidR="000B331B" w:rsidRPr="002938B5" w:rsidRDefault="000B331B" w:rsidP="00F335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38B5"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60F78" w14:textId="77777777" w:rsidR="000B331B" w:rsidRPr="002938B5" w:rsidRDefault="000B331B" w:rsidP="00F3351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231F20"/>
                <w:kern w:val="24"/>
                <w:sz w:val="20"/>
                <w:szCs w:val="20"/>
              </w:rPr>
              <w:t>FDR q-value</w:t>
            </w:r>
          </w:p>
        </w:tc>
      </w:tr>
      <w:tr w:rsidR="00397D5C" w14:paraId="5EEB618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529E" w14:textId="6CD42EED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7a-3p|hsa-miR-517b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30D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6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9AB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1.3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26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AE2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7.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E1F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2.4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2.5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990DF" w14:textId="6578039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7AF4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76E-0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CF33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6</w:t>
            </w:r>
          </w:p>
        </w:tc>
      </w:tr>
      <w:tr w:rsidR="00397D5C" w14:paraId="44C7125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8EB4F" w14:textId="16C5116B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2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7EDD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B6D0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97.1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399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7F6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5E0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18.1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9.9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EF051" w14:textId="482EBB5B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13D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0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E73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29</w:t>
            </w:r>
          </w:p>
        </w:tc>
      </w:tr>
      <w:tr w:rsidR="00397D5C" w14:paraId="54063E25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70931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38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6D2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33A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2.2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35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E3F8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E33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2.9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1.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40E77" w14:textId="43D6636E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BDDA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0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EAC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38</w:t>
            </w:r>
          </w:p>
        </w:tc>
      </w:tr>
      <w:tr w:rsidR="00397D5C" w14:paraId="02F90C17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AF2E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41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62DA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1A14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54.4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255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08B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E2C1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1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2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F4F1E" w14:textId="12B156D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B120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0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F98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38</w:t>
            </w:r>
          </w:p>
        </w:tc>
      </w:tr>
      <w:tr w:rsidR="00397D5C" w14:paraId="2763960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16F67" w14:textId="083E2F7C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9c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79D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2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F140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8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13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9354" w14:textId="77777777" w:rsidR="00397D5C" w:rsidRPr="008C0CB0" w:rsidRDefault="00397D5C" w:rsidP="00397D5C">
            <w:pPr>
              <w:ind w:hanging="179"/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1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3C81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0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1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F2A1D" w14:textId="385D54D1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F70A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1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0B60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47</w:t>
            </w:r>
          </w:p>
        </w:tc>
      </w:tr>
      <w:tr w:rsidR="00397D5C" w14:paraId="51D5AEDB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ED3C6" w14:textId="0DB0E9F9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0a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0E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66D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1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107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81A2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102B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7.6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5.9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1320A" w14:textId="6F8BA02D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9F7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1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9A5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47</w:t>
            </w:r>
          </w:p>
        </w:tc>
      </w:tr>
      <w:tr w:rsidR="00397D5C" w:rsidRPr="000771FF" w14:paraId="1A7CE482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1EAB1" w14:textId="77777777" w:rsidR="00397D5C" w:rsidRPr="00635062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gramStart"/>
            <w:r w:rsidRPr="006350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hsa</w:t>
            </w:r>
            <w:proofErr w:type="gramEnd"/>
            <w:r w:rsidRPr="006350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-miR-548av-5p|hsa-miR-548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47B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C1E6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8.1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36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2BB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AEBB" w14:textId="77777777" w:rsidR="00397D5C" w:rsidRPr="008C0CB0" w:rsidRDefault="00397D5C" w:rsidP="00397D5C">
            <w:pPr>
              <w:tabs>
                <w:tab w:val="left" w:pos="188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24.7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4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CF0D6" w14:textId="5A8CDEC6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FFE5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1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E73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59</w:t>
            </w:r>
          </w:p>
        </w:tc>
      </w:tr>
      <w:tr w:rsidR="00397D5C" w14:paraId="22F02D3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FE6E" w14:textId="1ECD4710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323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BAC6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FC6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9.5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167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B0D9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FB9F" w14:textId="77777777" w:rsidR="00397D5C" w:rsidRPr="008C0CB0" w:rsidRDefault="00397D5C" w:rsidP="00397D5C">
            <w:pPr>
              <w:tabs>
                <w:tab w:val="left" w:pos="188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24.9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4.8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8BFFA" w14:textId="694B38A7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C30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2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B718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59</w:t>
            </w:r>
          </w:p>
        </w:tc>
      </w:tr>
      <w:tr w:rsidR="00397D5C" w14:paraId="7428B317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3DF56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49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BDB3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5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5488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4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D7AB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3.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A172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4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2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7D882" w14:textId="05C9600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F82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3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1ACA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14:paraId="5FB70E9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B7D4E" w14:textId="661217D3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4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2EE3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8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1F8F" w14:textId="77777777" w:rsidR="00397D5C" w:rsidRPr="008C0CB0" w:rsidRDefault="00397D5C" w:rsidP="00397D5C">
            <w:pPr>
              <w:tabs>
                <w:tab w:val="left" w:pos="344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1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10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9676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3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17619" w14:textId="77777777" w:rsidR="00397D5C" w:rsidRPr="008C0CB0" w:rsidRDefault="00397D5C" w:rsidP="00397D5C">
            <w:pPr>
              <w:tabs>
                <w:tab w:val="left" w:pos="329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6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9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C6B3C" w14:textId="197480B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A19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3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A13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14:paraId="54968DE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71BCF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48j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2981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3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4D3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.6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5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62C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8A66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7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9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3EBBF" w14:textId="257BE153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7E42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3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762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14:paraId="310F3E0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F219" w14:textId="3F097AA2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6b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636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3FD9" w14:textId="2D0E3158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5.2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1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703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6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44D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7.3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0.2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3F705" w14:textId="1C80010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71E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3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905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14:paraId="5EF20547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ABBDA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56DF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8796B" w14:textId="1487B731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6.6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6CB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073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8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9EE0D" w14:textId="75B31A4A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E221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B7F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:rsidRPr="000771FF" w14:paraId="75ABA7FC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1609E" w14:textId="7B62DEF0" w:rsidR="00397D5C" w:rsidRPr="00AD5414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6350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hsa-miR-518a-5p|hsa-miR-527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fr-CA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44F7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2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A29D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0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7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3856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7.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978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4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B729B" w14:textId="7304790C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5B0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4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262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2</w:t>
            </w:r>
          </w:p>
        </w:tc>
      </w:tr>
      <w:tr w:rsidR="00397D5C" w:rsidRPr="000771FF" w14:paraId="79AFF3F7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8733E" w14:textId="416093B6" w:rsidR="00397D5C" w:rsidRPr="000C11FA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8e-5p|hsa-miR-519a-5p|hsa-miR-519b-5p|hsa-miR-519c-5p|hsa-miR-522-5p|hsa-miR-523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A05B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F2E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5.0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 48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9B6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4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C3C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7.3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9.9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80282" w14:textId="0DA4BE6B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252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4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CAB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4</w:t>
            </w:r>
          </w:p>
        </w:tc>
      </w:tr>
      <w:tr w:rsidR="00397D5C" w14:paraId="56DC157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F3ABF" w14:textId="3DE3FDB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7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A08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4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35D1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6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083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2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3A73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8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4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28C0C" w14:textId="0429C87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828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4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22FA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4</w:t>
            </w:r>
          </w:p>
        </w:tc>
      </w:tr>
      <w:tr w:rsidR="00397D5C" w14:paraId="473C08CE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0DF68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218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77CC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6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FDD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3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2FF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1.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0C0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8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61979" w14:textId="51FD5766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C01E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5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12D8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5</w:t>
            </w:r>
          </w:p>
        </w:tc>
      </w:tr>
      <w:tr w:rsidR="00397D5C" w14:paraId="56D7AED9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973B" w14:textId="2161BD85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83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8AED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4F7C" w14:textId="77777777" w:rsidR="00397D5C" w:rsidRPr="008C0CB0" w:rsidRDefault="00397D5C" w:rsidP="00397D5C">
            <w:pPr>
              <w:tabs>
                <w:tab w:val="left" w:pos="313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8.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4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2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0D6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6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167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6.0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7219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8.1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2D2F4" w14:textId="7F0EC4C9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3B5A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6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DA24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75</w:t>
            </w:r>
          </w:p>
        </w:tc>
      </w:tr>
      <w:tr w:rsidR="00397D5C" w14:paraId="0C28083C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B9CF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6DC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2DC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920.5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961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49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7451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7459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068.51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77459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83.4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1EADA" w14:textId="74A03FF6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9E2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7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6DF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0</w:t>
            </w:r>
          </w:p>
        </w:tc>
      </w:tr>
      <w:tr w:rsidR="00397D5C" w14:paraId="384A3A19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954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C8AF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7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A6B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0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8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2F1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9.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66E2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7459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4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77459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DB8F9" w14:textId="42C2C4C4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DEF6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7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8FE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1</w:t>
            </w:r>
          </w:p>
        </w:tc>
      </w:tr>
      <w:tr w:rsidR="00397D5C" w14:paraId="4325006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3B3FE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200a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CC1C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208F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0.3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7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DAB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D990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2.2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4212C" w14:textId="45036B8B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4BF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8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4C2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2</w:t>
            </w:r>
          </w:p>
        </w:tc>
      </w:tr>
      <w:tr w:rsidR="00397D5C" w14:paraId="3E31B06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A66F" w14:textId="347922A3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5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F3A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F75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3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F512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5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F8A5" w14:textId="77777777" w:rsidR="00397D5C" w:rsidRPr="008C0CB0" w:rsidRDefault="00397D5C" w:rsidP="00397D5C">
            <w:pPr>
              <w:tabs>
                <w:tab w:val="left" w:pos="297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6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8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7A39D" w14:textId="3A12628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C976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8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FED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2</w:t>
            </w:r>
          </w:p>
        </w:tc>
      </w:tr>
      <w:tr w:rsidR="00397D5C" w14:paraId="629B9F3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951C3" w14:textId="7C7988DD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6a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605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7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7DF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2.7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5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5C3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8B53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1.2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9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DE5AA" w14:textId="6E5AD95D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071F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9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FF37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2</w:t>
            </w:r>
          </w:p>
        </w:tc>
      </w:tr>
      <w:tr w:rsidR="00397D5C" w14:paraId="388E5056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581A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477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A3B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2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FEF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1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A64B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8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7131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4BCFC" w14:textId="2E51BC7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3090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09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D562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2</w:t>
            </w:r>
          </w:p>
        </w:tc>
      </w:tr>
      <w:tr w:rsidR="00397D5C" w14:paraId="37C59F3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CC1FE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23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B037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DB8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2960.1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4663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6471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18D1A" w14:textId="358B8B73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5641.1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1377.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EF92E" w14:textId="10B73E67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A58A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0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75A0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94</w:t>
            </w:r>
          </w:p>
        </w:tc>
      </w:tr>
      <w:tr w:rsidR="00397D5C" w14:paraId="26B7FB2F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94D82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85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46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3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C04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4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AFB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3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F67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0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5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B1E28" w14:textId="60E1B8DA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9FB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2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C691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56EBC9A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C0885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45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DD5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B126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7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7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901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AA6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8.8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8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72344" w14:textId="4E7D6F51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B15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2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DF1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B3D6572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2EF98" w14:textId="05521FB6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54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665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92CC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9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80DA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0E2F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2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952F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EE329" w14:textId="3D245463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D6AC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3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6D1D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3AFF951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AAA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77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3D4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DBB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39.2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2B10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3B0D" w14:textId="77777777" w:rsidR="00397D5C" w:rsidRPr="008C0CB0" w:rsidRDefault="00397D5C" w:rsidP="00397D5C">
            <w:pPr>
              <w:tabs>
                <w:tab w:val="left" w:pos="282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6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1.3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9612E" w14:textId="35C62B43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1D42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3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25E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075010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82B2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200c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E3B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E9D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8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37A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6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6F5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7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0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A16A5" w14:textId="0E768641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95D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7B05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A674E4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43F74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433b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38E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E81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7.5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77FA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2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74D1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54A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9.3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3.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AAC49" w14:textId="5889C245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651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4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941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AC36F22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EE88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5B11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1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7CFD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76FF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5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2F53D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668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0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496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8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8AD8B" w14:textId="00E0FC49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68A4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5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2DA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7B48C44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4831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77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354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5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298F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2F53D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6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2F53D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365A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0.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029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4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5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373A1" w14:textId="0415429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A03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9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09D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50B47F6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E36E7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96a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F97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5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F60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2F53D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.4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2F53D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0818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CBB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3316D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1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61E99" w14:textId="3EA791AA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C6F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19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E0DC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D6CFC0E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D3DB" w14:textId="646F7F5C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73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38B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4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6F117" w14:textId="45717A8B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9.8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7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AC8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6F1EB" w14:textId="77777777" w:rsidR="00397D5C" w:rsidRPr="008C0CB0" w:rsidRDefault="00397D5C" w:rsidP="00397D5C">
            <w:pPr>
              <w:tabs>
                <w:tab w:val="left" w:pos="235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0.3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7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B784B" w14:textId="3D8BEA3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2D0B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1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E569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6036AD76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E8212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160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D65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B8D5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9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06D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9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17EA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3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5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3C653" w14:textId="3BA445EC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C1DD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3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1AA1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300A0C3E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96CC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01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F9B4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1CC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8.6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3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EA3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C48F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9.2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9.5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76D9D" w14:textId="281B4CB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09F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3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CDC3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17459BF1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7893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0a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24EE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9FA44" w14:textId="77777777" w:rsidR="00397D5C" w:rsidRPr="008C0CB0" w:rsidRDefault="00397D5C" w:rsidP="00397D5C">
            <w:pPr>
              <w:tabs>
                <w:tab w:val="left" w:pos="313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4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D05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4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F073F" w14:textId="77777777" w:rsidR="00397D5C" w:rsidRPr="008C0CB0" w:rsidRDefault="00397D5C" w:rsidP="00397D5C">
            <w:pPr>
              <w:tabs>
                <w:tab w:val="left" w:pos="188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1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5E8D5" w14:textId="1D12F89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114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4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D280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52383326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28A4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sa-miR-215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0F5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6EC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78.7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9251EF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4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C5B0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04E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13.6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36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FADAC" w14:textId="7BD6A8D7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747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4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E5F3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23A6FB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150A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6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7117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6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3DE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C0A7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7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C0A75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2875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D63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4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410152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.9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FC0C4" w14:textId="2A69AE09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EF4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4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33D7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1D4EC81B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CF675" w14:textId="3D371D0A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8e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AFB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C9E5A" w14:textId="77777777" w:rsidR="00397D5C" w:rsidRPr="008C0CB0" w:rsidRDefault="00397D5C" w:rsidP="00397D5C">
            <w:pPr>
              <w:tabs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.2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3B63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8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304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02A9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9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C73A0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3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0FAC6" w14:textId="3346631E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160F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5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825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128745C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6363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96b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B3E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8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080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3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BBD3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7.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714E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E183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5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8E183A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1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938EE" w14:textId="2E553331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F4F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5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6FD1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3108019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4C3D1" w14:textId="7608D8CE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6b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8ECF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5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7708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4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40E9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7.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03E9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C7518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9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C7518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5.2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D5C13" w14:textId="1599A89C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3A7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6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C0D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65EDD3A6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23057" w14:textId="57BEA0C2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5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5375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5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1E9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3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71E7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50B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C7518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8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C7518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2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E1B27" w14:textId="42E618ED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A5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8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C3BC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37086E5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7466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99a-3p|hsa-miR-199b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58E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71E7" w14:textId="77777777" w:rsidR="00397D5C" w:rsidRPr="008C0CB0" w:rsidRDefault="00397D5C" w:rsidP="00397D5C">
            <w:pPr>
              <w:tabs>
                <w:tab w:val="left" w:pos="188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2800.25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074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6D4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20A1" w14:textId="2D76F014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331.5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946.8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18B6B" w14:textId="1057150A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53E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8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6C9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1A13E30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3C5D9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43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FAA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F82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1759.3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319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84E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37A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8049.6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333.5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14341" w14:textId="77CEEB6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DE2C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29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13DF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50D18A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A43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24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69D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20FD" w14:textId="73935F5A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F1146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9.6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9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797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28EC" w14:textId="77777777" w:rsidR="00397D5C" w:rsidRPr="008C0CB0" w:rsidRDefault="00397D5C" w:rsidP="00397D5C">
            <w:pPr>
              <w:tabs>
                <w:tab w:val="left" w:pos="250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3.7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0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792EA" w14:textId="5829FF9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092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0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7F77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108D99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72C9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482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E7FD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4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D18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6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5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2AB5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9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5283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8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3.5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58600" w14:textId="5E4066EE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27FA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0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C2E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3171AD9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0B4B4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664b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030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8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D1E4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7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2B6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40A6E" w14:textId="77777777" w:rsidR="00397D5C" w:rsidRPr="008C0CB0" w:rsidRDefault="00397D5C" w:rsidP="00397D5C">
            <w:pPr>
              <w:tabs>
                <w:tab w:val="left" w:pos="266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9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9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0C2AE" w14:textId="67B98F13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940D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0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9315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ECDB4A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D9F85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0c-2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7D0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11EA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5.3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A23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F97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3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5C79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8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52FDD" w14:textId="54B2CB34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0A0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1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E7E3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573AEABE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C056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5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A650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0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A9D1" w14:textId="77777777" w:rsidR="00397D5C" w:rsidRPr="008C0CB0" w:rsidRDefault="00397D5C" w:rsidP="00397D5C">
            <w:pPr>
              <w:tabs>
                <w:tab w:val="left" w:pos="297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8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97C7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8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883EB" w14:textId="77777777" w:rsidR="00397D5C" w:rsidRPr="008C0CB0" w:rsidRDefault="00397D5C" w:rsidP="00397D5C">
            <w:pPr>
              <w:tabs>
                <w:tab w:val="left" w:pos="282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7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9D266" w14:textId="6A2A7B0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48A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1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41D7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7CF84BB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C61AE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let-7a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FDD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612B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3.1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7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1E9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5E3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1.6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2.8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D829B" w14:textId="7ABEC66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83C5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2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B84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607C377C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E215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605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52BE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2028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0.8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6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C51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F6B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0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E2618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0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8A6A5" w14:textId="03CD8DB3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CB7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EDD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60D6A4B6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8816" w14:textId="74B9DAC1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5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6670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F90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4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E6C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0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11FB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81C4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9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81C4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B0373" w14:textId="7FC1B54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04DA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6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220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1E9EC54F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B41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48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4F6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1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68D0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7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CC7C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9.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97B7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D81C4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8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D81C41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9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200B6" w14:textId="45559B2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0B5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6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4F3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B60368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41BA0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8a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9E3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7978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67.6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CCB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2A5A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973B6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30.7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973B6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16.4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9BB1A" w14:textId="002CE52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C09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6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58A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7C6606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81C81" w14:textId="54B7BF03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87a-3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A3D5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FAFC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3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4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831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ED1A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9.2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9.8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CFF01" w14:textId="5560E549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AA5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6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5E74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F41BC2B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AEC1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81c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8CE1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60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979.3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21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C69D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D77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612.76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48.5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B9859" w14:textId="0148F79E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622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7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33C0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79FD135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C943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9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FC11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4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CD3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6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0E83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4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432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2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59846" w14:textId="67501EF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F6C2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7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F86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66316D79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7925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191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3758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0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9ED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0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69622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7077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3.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B2B5" w14:textId="77777777" w:rsidR="00397D5C" w:rsidRPr="008C0CB0" w:rsidRDefault="00397D5C" w:rsidP="00397D5C">
            <w:pPr>
              <w:tabs>
                <w:tab w:val="left" w:pos="219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7D4A63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0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84631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3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28600" w14:textId="07C00CC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62F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D46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C37DCF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1B70B" w14:textId="3408FD72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0a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CCA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7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051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2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3B04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5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D54E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4631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0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84631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DF61C" w14:textId="6DB5D0BA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646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8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E86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7E022A1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A007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53-3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F194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3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90EAF" w14:textId="77777777" w:rsidR="00397D5C" w:rsidRPr="008C0CB0" w:rsidRDefault="00397D5C" w:rsidP="00397D5C">
            <w:pPr>
              <w:tabs>
                <w:tab w:val="left" w:pos="329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7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264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8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9DE9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4631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1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84631D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0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DF3B2" w14:textId="73156B8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AB22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9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16EB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45EC8631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4AD1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486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1EA6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A6C7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286049.31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939372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F5B5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9B4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495580.7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243099.8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10DB7" w14:textId="17C9F82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7FE0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39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E0A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756CC5FC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D4A1" w14:textId="284D9B85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18f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DB4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6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16AB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78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7AC2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1.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F41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1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7D85F" w14:textId="3A40A962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46909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0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64C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38D4E3A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4E74" w14:textId="6482BF52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520d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A65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3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4F8A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24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FC5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66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2247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7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5167E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E01B5" w14:textId="5DAEF28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46F2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1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9AC8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BA4A864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ED8F7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1255b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66A0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3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506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3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F72A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4.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7ED0" w14:textId="77777777" w:rsidR="00397D5C" w:rsidRPr="008C0CB0" w:rsidRDefault="00397D5C" w:rsidP="00397D5C">
            <w:pPr>
              <w:tabs>
                <w:tab w:val="left" w:pos="250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7.7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8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394A1" w14:textId="1B9C4F9D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BEA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1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2EDA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135C96D7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D40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913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DAC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7E46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1.5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1DF1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69FD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4.51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4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9EE73" w14:textId="56A6F095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559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2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97B50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570461E9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3635C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let-7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B58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3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1EF1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1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B2A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5.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A0B7" w14:textId="77777777" w:rsidR="00397D5C" w:rsidRPr="008C0CB0" w:rsidRDefault="00397D5C" w:rsidP="00397D5C">
            <w:pPr>
              <w:tabs>
                <w:tab w:val="left" w:pos="313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7.2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5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C6EB7" w14:textId="5D6866F5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1AF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3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C10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D54EC3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0EF8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0b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2C7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9B78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814.5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818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3878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2E2DA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3308.5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67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5AC1D" w14:textId="0942B540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8875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5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CCDE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3EF17640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6E222" w14:textId="2B7AD582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71a-5p</w:t>
            </w:r>
            <w:r w:rsidR="000C11FA" w:rsidRPr="000C11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DF84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6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9E7D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1.2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3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456E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80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6AB2" w14:textId="77777777" w:rsidR="00397D5C" w:rsidRPr="008C0CB0" w:rsidRDefault="00397D5C" w:rsidP="00397D5C">
            <w:pPr>
              <w:tabs>
                <w:tab w:val="left" w:pos="188"/>
                <w:tab w:val="center" w:pos="508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.05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4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7116B" w14:textId="5F300F78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41F2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5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B02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05180163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243ED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6783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4AA4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5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FF39" w14:textId="77777777" w:rsidR="00397D5C" w:rsidRPr="008C0CB0" w:rsidRDefault="00397D5C" w:rsidP="00397D5C">
            <w:pPr>
              <w:tabs>
                <w:tab w:val="left" w:pos="360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30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10D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5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BC79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83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3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4001C" w14:textId="51CE69C6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5045F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7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56DF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28F660D8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DAFB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127-5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828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9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59F52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3.99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9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E14C8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03EF4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3.7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6.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C120D" w14:textId="76BCC271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366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D7B77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  <w:tr w:rsidR="00397D5C" w14:paraId="3F4F810E" w14:textId="77777777" w:rsidTr="003041E5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056E" w14:textId="77777777" w:rsidR="00397D5C" w:rsidRPr="000771FF" w:rsidRDefault="00397D5C" w:rsidP="00397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-miR-3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300F6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6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8B973" w14:textId="77777777" w:rsidR="00397D5C" w:rsidRPr="008C0CB0" w:rsidRDefault="00397D5C" w:rsidP="00397D5C">
            <w:pPr>
              <w:tabs>
                <w:tab w:val="left" w:pos="203"/>
                <w:tab w:val="center" w:pos="521"/>
              </w:tabs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32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ab/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1D6DC8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F7A0C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51.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9EF35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2.27</w:t>
            </w:r>
            <w:r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 </w:t>
            </w: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 xml:space="preserve">± </w:t>
            </w:r>
            <w:r w:rsidRPr="000B331B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4.7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A9DB8" w14:textId="427C705F" w:rsidR="00397D5C" w:rsidRPr="00397D5C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4C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710B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0.049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A5443" w14:textId="77777777" w:rsidR="00397D5C" w:rsidRPr="008C0CB0" w:rsidRDefault="00397D5C" w:rsidP="00397D5C">
            <w:pPr>
              <w:jc w:val="center"/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</w:pPr>
            <w:r w:rsidRPr="008C0CB0">
              <w:rPr>
                <w:rFonts w:ascii="Times New Roman" w:eastAsiaTheme="minorEastAsia" w:hAnsi="Times New Roman" w:cs="Times New Roman"/>
                <w:color w:val="231F20"/>
                <w:kern w:val="24"/>
                <w:sz w:val="20"/>
                <w:szCs w:val="20"/>
              </w:rPr>
              <w:t>1.00</w:t>
            </w:r>
          </w:p>
        </w:tc>
      </w:tr>
    </w:tbl>
    <w:p w14:paraId="55E5843A" w14:textId="180A29C8" w:rsidR="003041E5" w:rsidRPr="008246AA" w:rsidRDefault="000C11FA" w:rsidP="003041E5">
      <w:pPr>
        <w:rPr>
          <w:rFonts w:ascii="Times New Roman" w:hAnsi="Times New Roman" w:cs="Times New Roman"/>
        </w:rPr>
      </w:pPr>
      <w:r w:rsidRPr="000C11F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3041E5" w:rsidRPr="008246AA">
        <w:rPr>
          <w:rFonts w:ascii="Times New Roman" w:hAnsi="Times New Roman" w:cs="Times New Roman"/>
        </w:rPr>
        <w:t>C14MC</w:t>
      </w:r>
      <w:r w:rsidR="003041E5">
        <w:rPr>
          <w:rFonts w:ascii="Times New Roman" w:hAnsi="Times New Roman" w:cs="Times New Roman"/>
        </w:rPr>
        <w:t>,</w:t>
      </w:r>
      <w:r w:rsidR="003041E5" w:rsidRPr="008246AA">
        <w:rPr>
          <w:rFonts w:ascii="Times New Roman" w:hAnsi="Times New Roman" w:cs="Times New Roman"/>
        </w:rPr>
        <w:t xml:space="preserve"> </w:t>
      </w:r>
      <w:r w:rsidRPr="000C11FA">
        <w:rPr>
          <w:rFonts w:ascii="Times New Roman" w:hAnsi="Times New Roman" w:cs="Times New Roman"/>
          <w:vertAlign w:val="superscript"/>
        </w:rPr>
        <w:t>b</w:t>
      </w:r>
      <w:r w:rsidR="003041E5" w:rsidRPr="008246AA">
        <w:rPr>
          <w:rFonts w:ascii="Times New Roman" w:hAnsi="Times New Roman" w:cs="Times New Roman"/>
        </w:rPr>
        <w:t xml:space="preserve"> C19MC, </w:t>
      </w:r>
      <w:r w:rsidR="006B4246" w:rsidRPr="002867AF">
        <w:rPr>
          <w:rFonts w:ascii="Times New Roman" w:hAnsi="Times New Roman" w:cs="Times New Roman"/>
          <w:vertAlign w:val="superscript"/>
        </w:rPr>
        <w:t>c</w:t>
      </w:r>
      <w:r w:rsidR="003041E5">
        <w:rPr>
          <w:rFonts w:ascii="Times New Roman" w:hAnsi="Times New Roman" w:cs="Times New Roman"/>
        </w:rPr>
        <w:t xml:space="preserve"> </w:t>
      </w:r>
      <w:r w:rsidR="003041E5" w:rsidRPr="008246AA">
        <w:rPr>
          <w:rFonts w:ascii="Times New Roman" w:hAnsi="Times New Roman" w:cs="Times New Roman"/>
        </w:rPr>
        <w:t>miR-371</w:t>
      </w:r>
      <w:r w:rsidR="003041E5">
        <w:rPr>
          <w:rFonts w:ascii="Times New Roman" w:hAnsi="Times New Roman" w:cs="Times New Roman"/>
        </w:rPr>
        <w:t>-3</w:t>
      </w:r>
      <w:r w:rsidR="003041E5" w:rsidRPr="008246AA">
        <w:rPr>
          <w:rFonts w:ascii="Times New Roman" w:hAnsi="Times New Roman" w:cs="Times New Roman"/>
        </w:rPr>
        <w:t xml:space="preserve"> cluster. </w:t>
      </w:r>
      <w:bookmarkStart w:id="0" w:name="_Hlk94605449"/>
      <w:r w:rsidR="003041E5">
        <w:rPr>
          <w:rFonts w:ascii="Times New Roman" w:hAnsi="Times New Roman" w:cs="Times New Roman"/>
        </w:rPr>
        <w:t xml:space="preserve">Log2FCrepresents difference in miRNA abundance in GDM compared to controls. </w:t>
      </w:r>
      <w:bookmarkEnd w:id="0"/>
      <w:r w:rsidR="003041E5" w:rsidRPr="00E13F87">
        <w:rPr>
          <w:rFonts w:ascii="Times New Roman" w:hAnsi="Times New Roman" w:cs="Times New Roman"/>
        </w:rPr>
        <w:t xml:space="preserve">Abbreviations: </w:t>
      </w:r>
      <w:r w:rsidR="003041E5">
        <w:rPr>
          <w:rFonts w:ascii="Times New Roman" w:hAnsi="Times New Roman" w:cs="Times New Roman"/>
        </w:rPr>
        <w:t xml:space="preserve">% women: percentage of women for which the miRNA was detected (at least one normalized read count), C14MC: Chromosome 14 miRNA cluster, </w:t>
      </w:r>
      <w:bookmarkStart w:id="1" w:name="_Hlk94605498"/>
      <w:r w:rsidR="003041E5">
        <w:rPr>
          <w:rFonts w:ascii="Times New Roman" w:hAnsi="Times New Roman" w:cs="Times New Roman"/>
        </w:rPr>
        <w:t xml:space="preserve">C19MC: Chromosome 19 miRNA cluster, </w:t>
      </w:r>
      <w:bookmarkEnd w:id="1"/>
      <w:r w:rsidR="003041E5">
        <w:rPr>
          <w:rFonts w:ascii="Times New Roman" w:hAnsi="Times New Roman" w:cs="Times New Roman"/>
        </w:rPr>
        <w:t xml:space="preserve">FDR q-value: False discovery rate adjusted q-value, GDM: gestational diabetes mellitus, L2FC: log2 fold change, p-value: nominal p-value, </w:t>
      </w:r>
      <w:r w:rsidR="003041E5" w:rsidRPr="00832E66">
        <w:rPr>
          <w:rFonts w:ascii="Times New Roman" w:hAnsi="Times New Roman" w:cs="Times New Roman"/>
        </w:rPr>
        <w:t>Mean ± SD</w:t>
      </w:r>
      <w:r w:rsidR="003041E5">
        <w:rPr>
          <w:rFonts w:ascii="Times New Roman" w:hAnsi="Times New Roman" w:cs="Times New Roman"/>
        </w:rPr>
        <w:t xml:space="preserve">: mean and standard deviation of DESeq2 normalized reads counts.  </w:t>
      </w:r>
    </w:p>
    <w:p w14:paraId="0D49BC17" w14:textId="4537E663" w:rsidR="000B331B" w:rsidRPr="008246AA" w:rsidRDefault="000B331B" w:rsidP="003041E5">
      <w:pPr>
        <w:rPr>
          <w:rFonts w:ascii="Times New Roman" w:hAnsi="Times New Roman" w:cs="Times New Roman"/>
        </w:rPr>
      </w:pPr>
    </w:p>
    <w:sectPr w:rsidR="000B331B" w:rsidRPr="008246AA" w:rsidSect="00077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FF"/>
    <w:rsid w:val="000771FF"/>
    <w:rsid w:val="00090EB0"/>
    <w:rsid w:val="000B331B"/>
    <w:rsid w:val="000C11FA"/>
    <w:rsid w:val="001D5C79"/>
    <w:rsid w:val="001D6DC8"/>
    <w:rsid w:val="002867AF"/>
    <w:rsid w:val="002F04D3"/>
    <w:rsid w:val="002F53D9"/>
    <w:rsid w:val="003041E5"/>
    <w:rsid w:val="003316DA"/>
    <w:rsid w:val="00372198"/>
    <w:rsid w:val="00397D5C"/>
    <w:rsid w:val="00410152"/>
    <w:rsid w:val="00444D04"/>
    <w:rsid w:val="004C21C7"/>
    <w:rsid w:val="004D4EB3"/>
    <w:rsid w:val="00502A91"/>
    <w:rsid w:val="005167E8"/>
    <w:rsid w:val="005404C5"/>
    <w:rsid w:val="00576FFF"/>
    <w:rsid w:val="00577FA5"/>
    <w:rsid w:val="005973B6"/>
    <w:rsid w:val="005C0A75"/>
    <w:rsid w:val="005C2CC6"/>
    <w:rsid w:val="005F1146"/>
    <w:rsid w:val="00635062"/>
    <w:rsid w:val="0069622D"/>
    <w:rsid w:val="006A5E8F"/>
    <w:rsid w:val="006B4246"/>
    <w:rsid w:val="00710146"/>
    <w:rsid w:val="00774592"/>
    <w:rsid w:val="007D4A63"/>
    <w:rsid w:val="008246AA"/>
    <w:rsid w:val="0084631D"/>
    <w:rsid w:val="00855836"/>
    <w:rsid w:val="00862C50"/>
    <w:rsid w:val="008C0CB0"/>
    <w:rsid w:val="008E183A"/>
    <w:rsid w:val="009251EF"/>
    <w:rsid w:val="00A826A7"/>
    <w:rsid w:val="00AD5414"/>
    <w:rsid w:val="00BF3ACF"/>
    <w:rsid w:val="00C0701F"/>
    <w:rsid w:val="00C73A0D"/>
    <w:rsid w:val="00C7518D"/>
    <w:rsid w:val="00D5501B"/>
    <w:rsid w:val="00D81C41"/>
    <w:rsid w:val="00D952FA"/>
    <w:rsid w:val="00E26181"/>
    <w:rsid w:val="00F33511"/>
    <w:rsid w:val="00F63A4D"/>
    <w:rsid w:val="00FC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6D8B4"/>
  <w15:chartTrackingRefBased/>
  <w15:docId w15:val="{3B67E63B-63BD-A844-A6E3-482855C7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1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77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9B2C9-3095-9A4C-9EFC-EEFBBD64D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ia Légaré</dc:creator>
  <cp:keywords/>
  <dc:description/>
  <cp:lastModifiedBy>Cécilia Légaré</cp:lastModifiedBy>
  <cp:revision>7</cp:revision>
  <dcterms:created xsi:type="dcterms:W3CDTF">2022-02-21T20:45:00Z</dcterms:created>
  <dcterms:modified xsi:type="dcterms:W3CDTF">2022-04-19T17:19:00Z</dcterms:modified>
</cp:coreProperties>
</file>